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7E803" w14:textId="77777777" w:rsidR="00E55E37" w:rsidRPr="00E55E37" w:rsidRDefault="00E55E37" w:rsidP="00E55E37">
      <w:pPr>
        <w:rPr>
          <w:sz w:val="24"/>
          <w:szCs w:val="24"/>
        </w:rPr>
      </w:pPr>
      <w:r w:rsidRPr="00E55E37">
        <w:rPr>
          <w:rFonts w:ascii="Times New Roman" w:eastAsia="宋体" w:hAnsi="Times New Roman" w:cs="Times New Roman"/>
          <w:sz w:val="24"/>
          <w:szCs w:val="24"/>
        </w:rPr>
        <w:t xml:space="preserve">Table S2 </w:t>
      </w:r>
      <w:r w:rsidRP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Antagonistic effects among bacteria</w:t>
      </w:r>
    </w:p>
    <w:tbl>
      <w:tblPr>
        <w:tblW w:w="5598" w:type="pct"/>
        <w:tblInd w:w="-993" w:type="dxa"/>
        <w:tblLook w:val="04A0" w:firstRow="1" w:lastRow="0" w:firstColumn="1" w:lastColumn="0" w:noHBand="0" w:noVBand="1"/>
      </w:tblPr>
      <w:tblGrid>
        <w:gridCol w:w="928"/>
        <w:gridCol w:w="658"/>
        <w:gridCol w:w="659"/>
        <w:gridCol w:w="785"/>
        <w:gridCol w:w="929"/>
        <w:gridCol w:w="659"/>
        <w:gridCol w:w="659"/>
        <w:gridCol w:w="659"/>
        <w:gridCol w:w="670"/>
        <w:gridCol w:w="659"/>
        <w:gridCol w:w="691"/>
        <w:gridCol w:w="689"/>
        <w:gridCol w:w="654"/>
      </w:tblGrid>
      <w:tr w:rsidR="00E15BF9" w:rsidRPr="00E55E37" w14:paraId="58906A9B" w14:textId="77777777" w:rsidTr="007F40EA">
        <w:trPr>
          <w:trHeight w:val="481"/>
        </w:trPr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BA18" w14:textId="77777777" w:rsidR="00E15BF9" w:rsidRPr="00E15BF9" w:rsidRDefault="00E15BF9" w:rsidP="00E15BF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Strains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001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 NO1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3B6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 NO2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E2B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Enterobacter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3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3E3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tenotrophomona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4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164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5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830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6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A0F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7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26C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rucella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8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857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9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A64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 NO10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955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11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FB74" w14:textId="77777777" w:rsidR="00E15BF9" w:rsidRPr="00E15BF9" w:rsidRDefault="00E15BF9" w:rsidP="00E15BF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</w:rPr>
              <w:t>R. solanacearum</w:t>
            </w:r>
          </w:p>
        </w:tc>
      </w:tr>
      <w:tr w:rsidR="00E15BF9" w:rsidRPr="00E55E37" w14:paraId="342F6044" w14:textId="77777777" w:rsidTr="007F40EA">
        <w:trPr>
          <w:trHeight w:val="300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918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 NO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97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97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DC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4D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9F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86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74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AD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FC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40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C74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02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E15BF9" w:rsidRPr="00E55E37" w14:paraId="4D5A48FC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CB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 NO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046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51D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E5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DC9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93C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4B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55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BC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CC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DB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4FE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A75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2938A537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4F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Enterobacter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DB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7D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8B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64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24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EE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59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359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C0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E0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48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7F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0C6298CB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63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tenotrophomona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67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09A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607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81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1F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69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D1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5E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E2D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3C7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E3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C3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7255CDF1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E4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6C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4A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2F9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653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6E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A6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A3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FC5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F3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91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AD3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ED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79CE8764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D7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BE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FCD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861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07B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B0A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C0D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7E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C9C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7AC3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B0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E95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B3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6ACFCCE1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10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.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CDC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68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55D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FD2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41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C6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2AC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1A6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D8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B08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154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DA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00066C25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51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rucella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B9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570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FDA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1A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510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E0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303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F4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B2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38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2A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D2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268650EB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0E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0B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34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AFA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D6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F5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4E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C2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B48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2F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9DF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57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73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E15BF9" w:rsidRPr="00E55E37" w14:paraId="34B447B7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12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 NO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C1F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F9A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643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CD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797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1AE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C9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0DA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5C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C15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FE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3E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E15BF9" w:rsidRPr="00E55E37" w14:paraId="2EFAFBDF" w14:textId="77777777" w:rsidTr="007F40EA">
        <w:trPr>
          <w:trHeight w:val="285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D5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Bacillus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  <w:r w:rsidRPr="00E15BF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E15BF9">
              <w:rPr>
                <w:rFonts w:ascii="Times New Roman" w:hAnsi="Times New Roman" w:cs="Times New Roman"/>
                <w:color w:val="000000"/>
                <w:szCs w:val="21"/>
              </w:rPr>
              <w:t>NO1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AF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F73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131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96B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6A54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E4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30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93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EFF5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05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600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7E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5BF9" w:rsidRPr="00E55E37" w14:paraId="7DF44208" w14:textId="77777777" w:rsidTr="007F40EA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6A4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15BF9">
              <w:rPr>
                <w:rFonts w:ascii="Times New Roman" w:hAnsi="Times New Roman" w:cs="Times New Roman"/>
                <w:i/>
                <w:iCs/>
                <w:color w:val="000000"/>
              </w:rPr>
              <w:t>R. solanacearum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546C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832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74A6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BE3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7A34" w14:textId="71FF7C68" w:rsidR="00E15BF9" w:rsidRPr="00E15BF9" w:rsidRDefault="00BA22D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E15BF9" w:rsidRPr="00E1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1381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03F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2AB7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731D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080F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1032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4BF9" w14:textId="77777777" w:rsidR="00E15BF9" w:rsidRPr="00E15BF9" w:rsidRDefault="00E15BF9" w:rsidP="00E15B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B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1E961E0D" w14:textId="77777777" w:rsidR="00254849" w:rsidRPr="00E55E37" w:rsidRDefault="007F40EA" w:rsidP="007F40EA">
      <w:pPr>
        <w:jc w:val="left"/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0D3A10">
        <w:rPr>
          <w:rFonts w:ascii="Times New Roman" w:eastAsia="等线" w:hAnsi="Times New Roman" w:cs="Times New Roman"/>
          <w:szCs w:val="21"/>
        </w:rPr>
        <w:t>*</w:t>
      </w:r>
      <w:r w:rsidRP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E55E37" w:rsidRP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 xml:space="preserve">“+”, means </w:t>
      </w:r>
      <w:r w:rsid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a</w:t>
      </w:r>
      <w:r w:rsidR="00E55E37" w:rsidRP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 xml:space="preserve">ntagonistic effect, “-” means </w:t>
      </w:r>
      <w:r w:rsid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non-a</w:t>
      </w:r>
      <w:r w:rsidR="00E55E37" w:rsidRP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ntagonistic effect</w:t>
      </w:r>
      <w:r w:rsidR="00E55E37"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.</w:t>
      </w:r>
    </w:p>
    <w:sectPr w:rsidR="00254849" w:rsidRPr="00E55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BD826" w14:textId="77777777" w:rsidR="00353733" w:rsidRDefault="00353733" w:rsidP="00BA22D9">
      <w:r>
        <w:separator/>
      </w:r>
    </w:p>
  </w:endnote>
  <w:endnote w:type="continuationSeparator" w:id="0">
    <w:p w14:paraId="0F3C6671" w14:textId="77777777" w:rsidR="00353733" w:rsidRDefault="00353733" w:rsidP="00BA2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FT-L">
    <w:altName w:val="Times New Roman"/>
    <w:panose1 w:val="00000000000000000000"/>
    <w:charset w:val="00"/>
    <w:family w:val="roman"/>
    <w:notTrueType/>
    <w:pitch w:val="default"/>
  </w:font>
  <w:font w:name="AdvPSSPS-A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9196C" w14:textId="77777777" w:rsidR="00353733" w:rsidRDefault="00353733" w:rsidP="00BA22D9">
      <w:r>
        <w:separator/>
      </w:r>
    </w:p>
  </w:footnote>
  <w:footnote w:type="continuationSeparator" w:id="0">
    <w:p w14:paraId="1141B1BE" w14:textId="77777777" w:rsidR="00353733" w:rsidRDefault="00353733" w:rsidP="00BA22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538FA"/>
    <w:multiLevelType w:val="hybridMultilevel"/>
    <w:tmpl w:val="6F3CBE88"/>
    <w:lvl w:ilvl="0" w:tplc="80B2ADD6">
      <w:start w:val="5"/>
      <w:numFmt w:val="bullet"/>
      <w:lvlText w:val="*"/>
      <w:lvlJc w:val="left"/>
      <w:pPr>
        <w:ind w:left="360" w:hanging="360"/>
      </w:pPr>
      <w:rPr>
        <w:rFonts w:ascii="Times New Roman" w:eastAsia="等线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E37"/>
    <w:rsid w:val="00254849"/>
    <w:rsid w:val="00353733"/>
    <w:rsid w:val="007F40EA"/>
    <w:rsid w:val="00BA22D9"/>
    <w:rsid w:val="00E15BF9"/>
    <w:rsid w:val="00E55E37"/>
    <w:rsid w:val="00E9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335A4"/>
  <w15:chartTrackingRefBased/>
  <w15:docId w15:val="{D3FD1B74-66D6-45D9-950F-E27D32E27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qFormat/>
    <w:rsid w:val="00E55E37"/>
  </w:style>
  <w:style w:type="paragraph" w:styleId="a3">
    <w:name w:val="List Paragraph"/>
    <w:basedOn w:val="a"/>
    <w:uiPriority w:val="34"/>
    <w:qFormat/>
    <w:rsid w:val="00E55E37"/>
    <w:pPr>
      <w:ind w:firstLineChars="200" w:firstLine="420"/>
    </w:pPr>
  </w:style>
  <w:style w:type="character" w:customStyle="1" w:styleId="fontstyle01">
    <w:name w:val="fontstyle01"/>
    <w:basedOn w:val="a0"/>
    <w:rsid w:val="00E55E37"/>
    <w:rPr>
      <w:rFonts w:ascii="AdvPSFT-L" w:hAnsi="AdvPSFT-L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E55E37"/>
    <w:rPr>
      <w:rFonts w:ascii="AdvPSSPS-AS" w:hAnsi="AdvPSSPS-AS" w:hint="default"/>
      <w:b w:val="0"/>
      <w:bCs w:val="0"/>
      <w:i w:val="0"/>
      <w:iCs w:val="0"/>
      <w:color w:val="242021"/>
      <w:sz w:val="16"/>
      <w:szCs w:val="16"/>
    </w:rPr>
  </w:style>
  <w:style w:type="table" w:styleId="a4">
    <w:name w:val="Table Grid"/>
    <w:basedOn w:val="a1"/>
    <w:uiPriority w:val="59"/>
    <w:rsid w:val="007F4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A22D9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BA22D9"/>
  </w:style>
  <w:style w:type="paragraph" w:styleId="a7">
    <w:name w:val="footer"/>
    <w:basedOn w:val="a"/>
    <w:link w:val="a8"/>
    <w:uiPriority w:val="99"/>
    <w:unhideWhenUsed/>
    <w:rsid w:val="00BA22D9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BA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8</Words>
  <Characters>530</Characters>
  <Application>Microsoft Office Word</Application>
  <DocSecurity>0</DocSecurity>
  <Lines>530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ang Hypo</cp:lastModifiedBy>
  <cp:revision>4</cp:revision>
  <dcterms:created xsi:type="dcterms:W3CDTF">2022-01-08T13:31:00Z</dcterms:created>
  <dcterms:modified xsi:type="dcterms:W3CDTF">2022-11-29T13:09:00Z</dcterms:modified>
</cp:coreProperties>
</file>